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BA68B1" w14:textId="77777777" w:rsidR="00F858A0" w:rsidRDefault="00F858A0" w:rsidP="00F858A0">
      <w:r w:rsidRPr="00126E7D">
        <w:rPr>
          <w:b/>
          <w:bCs/>
        </w:rPr>
        <w:t>Table S1</w:t>
      </w:r>
      <w:r w:rsidRPr="00126E7D">
        <w:t>: Sampling ID</w:t>
      </w:r>
      <w:r>
        <w:t>,</w:t>
      </w:r>
      <w:r w:rsidRPr="00126E7D">
        <w:t xml:space="preserve"> coordinates</w:t>
      </w:r>
      <w:r>
        <w:t xml:space="preserve">, and voucher number for </w:t>
      </w:r>
      <w:r w:rsidRPr="00126E7D">
        <w:t>each locality included in this study.</w:t>
      </w:r>
      <w:r>
        <w:t xml:space="preserve"> JFBM = Bell Museum of Natural History Fish collection, University of Minnesota.</w:t>
      </w:r>
    </w:p>
    <w:p w14:paraId="2C4F0167" w14:textId="77777777" w:rsidR="00F858A0" w:rsidRDefault="00F858A0" w:rsidP="00F858A0"/>
    <w:p w14:paraId="6DF5A19C" w14:textId="77777777" w:rsidR="00F858A0" w:rsidRDefault="00F858A0" w:rsidP="00F858A0"/>
    <w:tbl>
      <w:tblPr>
        <w:tblStyle w:val="8"/>
        <w:tblpPr w:leftFromText="180" w:rightFromText="180" w:vertAnchor="text" w:horzAnchor="margin" w:tblpY="34"/>
        <w:tblW w:w="79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70"/>
        <w:gridCol w:w="1710"/>
        <w:gridCol w:w="2070"/>
        <w:gridCol w:w="2160"/>
      </w:tblGrid>
      <w:tr w:rsidR="00F858A0" w14:paraId="4D699C34" w14:textId="77777777" w:rsidTr="005C0042">
        <w:tc>
          <w:tcPr>
            <w:tcW w:w="1970" w:type="dxa"/>
            <w:shd w:val="clear" w:color="auto" w:fill="D9D9D9" w:themeFill="background1" w:themeFillShade="D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345CBAC" w14:textId="77777777" w:rsidR="00F858A0" w:rsidRPr="009F1C1A" w:rsidRDefault="00F858A0" w:rsidP="005C0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 w:rsidRPr="009F1C1A">
              <w:rPr>
                <w:b/>
              </w:rPr>
              <w:t>Locality ID</w:t>
            </w:r>
          </w:p>
        </w:tc>
        <w:tc>
          <w:tcPr>
            <w:tcW w:w="1710" w:type="dxa"/>
            <w:shd w:val="clear" w:color="auto" w:fill="D9D9D9" w:themeFill="background1" w:themeFillShade="D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7A32B7A" w14:textId="77777777" w:rsidR="00F858A0" w:rsidRPr="009F1C1A" w:rsidRDefault="00F858A0" w:rsidP="005C0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 w:rsidRPr="009F1C1A">
              <w:rPr>
                <w:b/>
              </w:rPr>
              <w:t>Latitude (N.)</w:t>
            </w:r>
          </w:p>
        </w:tc>
        <w:tc>
          <w:tcPr>
            <w:tcW w:w="2070" w:type="dxa"/>
            <w:shd w:val="clear" w:color="auto" w:fill="D9D9D9" w:themeFill="background1" w:themeFillShade="D9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9C79E52" w14:textId="77777777" w:rsidR="00F858A0" w:rsidRPr="009F1C1A" w:rsidRDefault="00F858A0" w:rsidP="005C0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 w:rsidRPr="009F1C1A">
              <w:rPr>
                <w:b/>
              </w:rPr>
              <w:t>Longitude (W.)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3A1186B5" w14:textId="77777777" w:rsidR="00F858A0" w:rsidRPr="009F1C1A" w:rsidRDefault="00F858A0" w:rsidP="005C0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</w:rPr>
            </w:pPr>
            <w:r w:rsidRPr="009F1C1A">
              <w:rPr>
                <w:b/>
              </w:rPr>
              <w:t>Voucher Number</w:t>
            </w:r>
          </w:p>
        </w:tc>
      </w:tr>
      <w:tr w:rsidR="00F858A0" w14:paraId="23D802F2" w14:textId="77777777" w:rsidTr="005C0042">
        <w:tc>
          <w:tcPr>
            <w:tcW w:w="19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79A578C" w14:textId="77777777" w:rsidR="00F858A0" w:rsidRPr="008812AD" w:rsidRDefault="00F858A0" w:rsidP="005C0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812AD">
              <w:t>Volga River</w:t>
            </w:r>
          </w:p>
        </w:tc>
        <w:tc>
          <w:tcPr>
            <w:tcW w:w="171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71D7BD7" w14:textId="77777777" w:rsidR="00F858A0" w:rsidRPr="009F1C1A" w:rsidRDefault="00F858A0" w:rsidP="005C0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</w:p>
        </w:tc>
        <w:tc>
          <w:tcPr>
            <w:tcW w:w="20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124A2C0" w14:textId="77777777" w:rsidR="00F858A0" w:rsidRPr="009F1C1A" w:rsidRDefault="00F858A0" w:rsidP="005C0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</w:p>
        </w:tc>
        <w:tc>
          <w:tcPr>
            <w:tcW w:w="2160" w:type="dxa"/>
            <w:vAlign w:val="center"/>
          </w:tcPr>
          <w:p w14:paraId="658469B4" w14:textId="77777777" w:rsidR="00F858A0" w:rsidRPr="009F1C1A" w:rsidRDefault="00F858A0" w:rsidP="005C0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</w:p>
        </w:tc>
      </w:tr>
      <w:tr w:rsidR="00F858A0" w14:paraId="4AD17765" w14:textId="77777777" w:rsidTr="005C0042">
        <w:tc>
          <w:tcPr>
            <w:tcW w:w="19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0F5CE9D" w14:textId="77777777" w:rsidR="00F858A0" w:rsidRPr="009F1C1A" w:rsidRDefault="00F858A0" w:rsidP="005C0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9F1C1A">
              <w:t>V01</w:t>
            </w:r>
          </w:p>
        </w:tc>
        <w:tc>
          <w:tcPr>
            <w:tcW w:w="171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1042890" w14:textId="77777777" w:rsidR="00F858A0" w:rsidRPr="009F1C1A" w:rsidRDefault="00F858A0" w:rsidP="005C0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9F1C1A">
              <w:t>42.78801</w:t>
            </w:r>
          </w:p>
        </w:tc>
        <w:tc>
          <w:tcPr>
            <w:tcW w:w="20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794F9BF" w14:textId="77777777" w:rsidR="00F858A0" w:rsidRPr="009F1C1A" w:rsidRDefault="00F858A0" w:rsidP="005C0042">
            <w:pPr>
              <w:widowControl w:val="0"/>
              <w:jc w:val="center"/>
            </w:pPr>
            <w:r w:rsidRPr="009F1C1A">
              <w:t>-91.88205</w:t>
            </w:r>
          </w:p>
        </w:tc>
        <w:tc>
          <w:tcPr>
            <w:tcW w:w="2160" w:type="dxa"/>
            <w:vAlign w:val="center"/>
          </w:tcPr>
          <w:p w14:paraId="293E01A2" w14:textId="77777777" w:rsidR="00F858A0" w:rsidRPr="009F1C1A" w:rsidRDefault="00F858A0" w:rsidP="005C0042">
            <w:pPr>
              <w:widowControl w:val="0"/>
              <w:jc w:val="center"/>
            </w:pPr>
            <w:r w:rsidRPr="009F1C1A">
              <w:t xml:space="preserve">JFBM </w:t>
            </w:r>
            <w:r>
              <w:t>49824</w:t>
            </w:r>
          </w:p>
        </w:tc>
      </w:tr>
      <w:tr w:rsidR="00F858A0" w14:paraId="175B59BB" w14:textId="77777777" w:rsidTr="005C0042">
        <w:tc>
          <w:tcPr>
            <w:tcW w:w="19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0DE4BD6" w14:textId="77777777" w:rsidR="00F858A0" w:rsidRPr="009F1C1A" w:rsidRDefault="00F858A0" w:rsidP="005C0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9F1C1A">
              <w:t>V02</w:t>
            </w:r>
          </w:p>
        </w:tc>
        <w:tc>
          <w:tcPr>
            <w:tcW w:w="171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B102B08" w14:textId="77777777" w:rsidR="00F858A0" w:rsidRPr="009F1C1A" w:rsidRDefault="00F858A0" w:rsidP="005C0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9F1C1A">
              <w:t>42.81858</w:t>
            </w:r>
          </w:p>
        </w:tc>
        <w:tc>
          <w:tcPr>
            <w:tcW w:w="20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64FA706" w14:textId="77777777" w:rsidR="00F858A0" w:rsidRPr="009F1C1A" w:rsidRDefault="00F858A0" w:rsidP="005C0042">
            <w:pPr>
              <w:widowControl w:val="0"/>
              <w:jc w:val="center"/>
            </w:pPr>
            <w:r w:rsidRPr="009F1C1A">
              <w:t>-91.87847</w:t>
            </w:r>
          </w:p>
        </w:tc>
        <w:tc>
          <w:tcPr>
            <w:tcW w:w="2160" w:type="dxa"/>
            <w:vAlign w:val="center"/>
          </w:tcPr>
          <w:p w14:paraId="78C77834" w14:textId="77777777" w:rsidR="00F858A0" w:rsidRPr="009F1C1A" w:rsidRDefault="00F858A0" w:rsidP="005C0042">
            <w:pPr>
              <w:widowControl w:val="0"/>
              <w:jc w:val="center"/>
            </w:pPr>
            <w:r w:rsidRPr="009F1C1A">
              <w:t xml:space="preserve">JFBM </w:t>
            </w:r>
            <w:r>
              <w:t>49823</w:t>
            </w:r>
          </w:p>
        </w:tc>
      </w:tr>
      <w:tr w:rsidR="00F858A0" w14:paraId="3F5F55A8" w14:textId="77777777" w:rsidTr="005C0042">
        <w:tc>
          <w:tcPr>
            <w:tcW w:w="19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68E11B5" w14:textId="77777777" w:rsidR="00F858A0" w:rsidRPr="009F1C1A" w:rsidRDefault="00F858A0" w:rsidP="005C0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9F1C1A">
              <w:t>V03</w:t>
            </w:r>
          </w:p>
        </w:tc>
        <w:tc>
          <w:tcPr>
            <w:tcW w:w="171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34A1E21" w14:textId="77777777" w:rsidR="00F858A0" w:rsidRPr="009F1C1A" w:rsidRDefault="00F858A0" w:rsidP="005C0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9F1C1A">
              <w:t>42.84436</w:t>
            </w:r>
          </w:p>
        </w:tc>
        <w:tc>
          <w:tcPr>
            <w:tcW w:w="20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D729581" w14:textId="77777777" w:rsidR="00F858A0" w:rsidRPr="009F1C1A" w:rsidRDefault="00F858A0" w:rsidP="005C0042">
            <w:pPr>
              <w:widowControl w:val="0"/>
              <w:jc w:val="center"/>
            </w:pPr>
            <w:r w:rsidRPr="009F1C1A">
              <w:t>-91.79318</w:t>
            </w:r>
          </w:p>
        </w:tc>
        <w:tc>
          <w:tcPr>
            <w:tcW w:w="2160" w:type="dxa"/>
            <w:vAlign w:val="center"/>
          </w:tcPr>
          <w:p w14:paraId="6FDE5492" w14:textId="77777777" w:rsidR="00F858A0" w:rsidRPr="009F1C1A" w:rsidRDefault="00F858A0" w:rsidP="005C0042">
            <w:pPr>
              <w:widowControl w:val="0"/>
              <w:jc w:val="center"/>
            </w:pPr>
            <w:r w:rsidRPr="009F1C1A">
              <w:t xml:space="preserve">JFBM </w:t>
            </w:r>
            <w:r>
              <w:t>49822</w:t>
            </w:r>
          </w:p>
        </w:tc>
      </w:tr>
      <w:tr w:rsidR="00F858A0" w14:paraId="58B4B23B" w14:textId="77777777" w:rsidTr="005C0042">
        <w:tc>
          <w:tcPr>
            <w:tcW w:w="19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4765E82B" w14:textId="77777777" w:rsidR="00F858A0" w:rsidRPr="009F1C1A" w:rsidRDefault="00F858A0" w:rsidP="005C0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9F1C1A">
              <w:t>V04</w:t>
            </w:r>
          </w:p>
        </w:tc>
        <w:tc>
          <w:tcPr>
            <w:tcW w:w="171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B88A72B" w14:textId="77777777" w:rsidR="00F858A0" w:rsidRPr="009F1C1A" w:rsidRDefault="00F858A0" w:rsidP="005C0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9F1C1A">
              <w:t>42.83861</w:t>
            </w:r>
          </w:p>
        </w:tc>
        <w:tc>
          <w:tcPr>
            <w:tcW w:w="20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3481E587" w14:textId="77777777" w:rsidR="00F858A0" w:rsidRPr="009F1C1A" w:rsidRDefault="00F858A0" w:rsidP="005C0042">
            <w:pPr>
              <w:widowControl w:val="0"/>
              <w:jc w:val="center"/>
            </w:pPr>
            <w:r w:rsidRPr="009F1C1A">
              <w:t>-91.77200</w:t>
            </w:r>
          </w:p>
        </w:tc>
        <w:tc>
          <w:tcPr>
            <w:tcW w:w="2160" w:type="dxa"/>
            <w:vAlign w:val="center"/>
          </w:tcPr>
          <w:p w14:paraId="764F3BC4" w14:textId="77777777" w:rsidR="00F858A0" w:rsidRPr="009F1C1A" w:rsidRDefault="00F858A0" w:rsidP="005C0042">
            <w:pPr>
              <w:widowControl w:val="0"/>
              <w:jc w:val="center"/>
            </w:pPr>
            <w:r w:rsidRPr="009F1C1A">
              <w:t xml:space="preserve">JFBM </w:t>
            </w:r>
            <w:r>
              <w:t>49825</w:t>
            </w:r>
          </w:p>
        </w:tc>
      </w:tr>
      <w:tr w:rsidR="00F858A0" w14:paraId="2771FDD6" w14:textId="77777777" w:rsidTr="005C0042">
        <w:tc>
          <w:tcPr>
            <w:tcW w:w="19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7266E28" w14:textId="77777777" w:rsidR="00F858A0" w:rsidRPr="009F1C1A" w:rsidRDefault="00F858A0" w:rsidP="005C0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9F1C1A">
              <w:t>V05</w:t>
            </w:r>
          </w:p>
        </w:tc>
        <w:tc>
          <w:tcPr>
            <w:tcW w:w="171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85CBD84" w14:textId="77777777" w:rsidR="00F858A0" w:rsidRPr="009F1C1A" w:rsidRDefault="00F858A0" w:rsidP="005C0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9F1C1A">
              <w:t>42.86248</w:t>
            </w:r>
          </w:p>
        </w:tc>
        <w:tc>
          <w:tcPr>
            <w:tcW w:w="20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8DF2148" w14:textId="77777777" w:rsidR="00F858A0" w:rsidRPr="009F1C1A" w:rsidRDefault="00F858A0" w:rsidP="005C0042">
            <w:pPr>
              <w:widowControl w:val="0"/>
              <w:jc w:val="center"/>
            </w:pPr>
            <w:r w:rsidRPr="009F1C1A">
              <w:t>-91.76365</w:t>
            </w:r>
          </w:p>
        </w:tc>
        <w:tc>
          <w:tcPr>
            <w:tcW w:w="2160" w:type="dxa"/>
            <w:vAlign w:val="center"/>
          </w:tcPr>
          <w:p w14:paraId="530CA710" w14:textId="77777777" w:rsidR="00F858A0" w:rsidRPr="009F1C1A" w:rsidRDefault="00F858A0" w:rsidP="005C0042">
            <w:pPr>
              <w:widowControl w:val="0"/>
              <w:jc w:val="center"/>
            </w:pPr>
            <w:r w:rsidRPr="009F1C1A">
              <w:t xml:space="preserve">JFBM </w:t>
            </w:r>
            <w:r>
              <w:t>49821</w:t>
            </w:r>
          </w:p>
        </w:tc>
      </w:tr>
      <w:tr w:rsidR="00F858A0" w14:paraId="54E9BDA8" w14:textId="77777777" w:rsidTr="005C0042">
        <w:tc>
          <w:tcPr>
            <w:tcW w:w="19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B23B93B" w14:textId="77777777" w:rsidR="00F858A0" w:rsidRPr="008812AD" w:rsidRDefault="00F858A0" w:rsidP="005C0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8812AD">
              <w:t>Meramec River</w:t>
            </w:r>
          </w:p>
        </w:tc>
        <w:tc>
          <w:tcPr>
            <w:tcW w:w="171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485F902" w14:textId="77777777" w:rsidR="00F858A0" w:rsidRPr="009F1C1A" w:rsidRDefault="00F858A0" w:rsidP="005C0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</w:p>
        </w:tc>
        <w:tc>
          <w:tcPr>
            <w:tcW w:w="20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2AE7CC6" w14:textId="77777777" w:rsidR="00F858A0" w:rsidRPr="009F1C1A" w:rsidRDefault="00F858A0" w:rsidP="005C0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</w:p>
        </w:tc>
        <w:tc>
          <w:tcPr>
            <w:tcW w:w="2160" w:type="dxa"/>
            <w:vAlign w:val="center"/>
          </w:tcPr>
          <w:p w14:paraId="1AF57081" w14:textId="77777777" w:rsidR="00F858A0" w:rsidRPr="009F1C1A" w:rsidRDefault="00F858A0" w:rsidP="005C0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</w:p>
        </w:tc>
      </w:tr>
      <w:tr w:rsidR="00F858A0" w14:paraId="139A0FE8" w14:textId="77777777" w:rsidTr="005C0042">
        <w:tc>
          <w:tcPr>
            <w:tcW w:w="19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261DCA19" w14:textId="77777777" w:rsidR="00F858A0" w:rsidRPr="009F1C1A" w:rsidRDefault="00F858A0" w:rsidP="005C0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9F1C1A">
              <w:t>M01</w:t>
            </w:r>
          </w:p>
        </w:tc>
        <w:tc>
          <w:tcPr>
            <w:tcW w:w="171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FDEE26B" w14:textId="77777777" w:rsidR="00F858A0" w:rsidRPr="009F1C1A" w:rsidRDefault="00F858A0" w:rsidP="005C0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9F1C1A">
              <w:t>37.63617</w:t>
            </w:r>
          </w:p>
        </w:tc>
        <w:tc>
          <w:tcPr>
            <w:tcW w:w="20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4A10BB3" w14:textId="77777777" w:rsidR="00F858A0" w:rsidRPr="009F1C1A" w:rsidRDefault="00F858A0" w:rsidP="005C0042">
            <w:pPr>
              <w:widowControl w:val="0"/>
              <w:jc w:val="center"/>
            </w:pPr>
            <w:r w:rsidRPr="009F1C1A">
              <w:t>-91.41185</w:t>
            </w:r>
          </w:p>
        </w:tc>
        <w:tc>
          <w:tcPr>
            <w:tcW w:w="2160" w:type="dxa"/>
            <w:vAlign w:val="center"/>
          </w:tcPr>
          <w:p w14:paraId="314A89ED" w14:textId="77777777" w:rsidR="00F858A0" w:rsidRPr="009F1C1A" w:rsidRDefault="00F858A0" w:rsidP="005C0042">
            <w:pPr>
              <w:widowControl w:val="0"/>
              <w:jc w:val="center"/>
            </w:pPr>
            <w:r w:rsidRPr="009F1C1A">
              <w:t xml:space="preserve">JFBM </w:t>
            </w:r>
            <w:r>
              <w:t>49829</w:t>
            </w:r>
          </w:p>
        </w:tc>
      </w:tr>
      <w:tr w:rsidR="00F858A0" w14:paraId="0E602AF6" w14:textId="77777777" w:rsidTr="005C0042">
        <w:tc>
          <w:tcPr>
            <w:tcW w:w="19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86103B6" w14:textId="77777777" w:rsidR="00F858A0" w:rsidRPr="009F1C1A" w:rsidRDefault="00F858A0" w:rsidP="005C0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9F1C1A">
              <w:t>M02</w:t>
            </w:r>
          </w:p>
        </w:tc>
        <w:tc>
          <w:tcPr>
            <w:tcW w:w="171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CD81B15" w14:textId="77777777" w:rsidR="00F858A0" w:rsidRPr="009F1C1A" w:rsidRDefault="00F858A0" w:rsidP="005C0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9F1C1A">
              <w:t>37.65924</w:t>
            </w:r>
          </w:p>
        </w:tc>
        <w:tc>
          <w:tcPr>
            <w:tcW w:w="20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6993D6C8" w14:textId="77777777" w:rsidR="00F858A0" w:rsidRPr="009F1C1A" w:rsidRDefault="00F858A0" w:rsidP="005C0042">
            <w:pPr>
              <w:widowControl w:val="0"/>
              <w:jc w:val="center"/>
            </w:pPr>
            <w:r w:rsidRPr="009F1C1A">
              <w:t>-91.41496</w:t>
            </w:r>
          </w:p>
        </w:tc>
        <w:tc>
          <w:tcPr>
            <w:tcW w:w="2160" w:type="dxa"/>
            <w:vAlign w:val="center"/>
          </w:tcPr>
          <w:p w14:paraId="67A3B4E9" w14:textId="77777777" w:rsidR="00F858A0" w:rsidRPr="009F1C1A" w:rsidRDefault="00F858A0" w:rsidP="005C0042">
            <w:pPr>
              <w:widowControl w:val="0"/>
              <w:jc w:val="center"/>
            </w:pPr>
            <w:r w:rsidRPr="009F1C1A">
              <w:t xml:space="preserve">JFBM </w:t>
            </w:r>
            <w:r>
              <w:t>49830</w:t>
            </w:r>
          </w:p>
        </w:tc>
      </w:tr>
      <w:tr w:rsidR="00F858A0" w14:paraId="1F95FF96" w14:textId="77777777" w:rsidTr="005C0042">
        <w:tc>
          <w:tcPr>
            <w:tcW w:w="19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1A5CCA74" w14:textId="77777777" w:rsidR="00F858A0" w:rsidRPr="009F1C1A" w:rsidRDefault="00F858A0" w:rsidP="005C0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9F1C1A">
              <w:t>M03</w:t>
            </w:r>
          </w:p>
        </w:tc>
        <w:tc>
          <w:tcPr>
            <w:tcW w:w="171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4CF889F" w14:textId="77777777" w:rsidR="00F858A0" w:rsidRPr="009F1C1A" w:rsidRDefault="00F858A0" w:rsidP="005C0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9F1C1A">
              <w:t>37.70125</w:t>
            </w:r>
          </w:p>
        </w:tc>
        <w:tc>
          <w:tcPr>
            <w:tcW w:w="20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8B93CB6" w14:textId="77777777" w:rsidR="00F858A0" w:rsidRPr="009F1C1A" w:rsidRDefault="00F858A0" w:rsidP="005C0042">
            <w:pPr>
              <w:widowControl w:val="0"/>
              <w:jc w:val="center"/>
            </w:pPr>
            <w:r w:rsidRPr="009F1C1A">
              <w:t>-91.44697</w:t>
            </w:r>
          </w:p>
        </w:tc>
        <w:tc>
          <w:tcPr>
            <w:tcW w:w="2160" w:type="dxa"/>
            <w:vAlign w:val="center"/>
          </w:tcPr>
          <w:p w14:paraId="555B032F" w14:textId="77777777" w:rsidR="00F858A0" w:rsidRPr="009F1C1A" w:rsidRDefault="00F858A0" w:rsidP="005C0042">
            <w:pPr>
              <w:widowControl w:val="0"/>
              <w:jc w:val="center"/>
            </w:pPr>
            <w:r w:rsidRPr="009F1C1A">
              <w:t xml:space="preserve">JFBM </w:t>
            </w:r>
            <w:r>
              <w:t>49831</w:t>
            </w:r>
          </w:p>
        </w:tc>
      </w:tr>
      <w:tr w:rsidR="00F858A0" w14:paraId="3ED7B2ED" w14:textId="77777777" w:rsidTr="005C0042">
        <w:tc>
          <w:tcPr>
            <w:tcW w:w="19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87AEB57" w14:textId="77777777" w:rsidR="00F858A0" w:rsidRPr="009F1C1A" w:rsidRDefault="00F858A0" w:rsidP="005C0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9F1C1A">
              <w:t>M04</w:t>
            </w:r>
          </w:p>
        </w:tc>
        <w:tc>
          <w:tcPr>
            <w:tcW w:w="171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EA35E3D" w14:textId="77777777" w:rsidR="00F858A0" w:rsidRPr="009F1C1A" w:rsidRDefault="00F858A0" w:rsidP="005C0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9F1C1A">
              <w:t>37.74572</w:t>
            </w:r>
          </w:p>
        </w:tc>
        <w:tc>
          <w:tcPr>
            <w:tcW w:w="20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5C63511B" w14:textId="77777777" w:rsidR="00F858A0" w:rsidRPr="009F1C1A" w:rsidRDefault="00F858A0" w:rsidP="005C0042">
            <w:pPr>
              <w:widowControl w:val="0"/>
              <w:jc w:val="center"/>
            </w:pPr>
            <w:r w:rsidRPr="009F1C1A">
              <w:t>-91.43385</w:t>
            </w:r>
          </w:p>
        </w:tc>
        <w:tc>
          <w:tcPr>
            <w:tcW w:w="2160" w:type="dxa"/>
            <w:vAlign w:val="center"/>
          </w:tcPr>
          <w:p w14:paraId="692B57E4" w14:textId="77777777" w:rsidR="00F858A0" w:rsidRPr="009F1C1A" w:rsidRDefault="00F858A0" w:rsidP="005C0042">
            <w:pPr>
              <w:widowControl w:val="0"/>
              <w:jc w:val="center"/>
            </w:pPr>
            <w:r w:rsidRPr="009F1C1A">
              <w:t xml:space="preserve">JFBM </w:t>
            </w:r>
            <w:r>
              <w:t>49832</w:t>
            </w:r>
          </w:p>
        </w:tc>
      </w:tr>
      <w:tr w:rsidR="00F858A0" w14:paraId="60AC5933" w14:textId="77777777" w:rsidTr="005C0042">
        <w:tc>
          <w:tcPr>
            <w:tcW w:w="19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3F7F38E" w14:textId="77777777" w:rsidR="00F858A0" w:rsidRPr="009F1C1A" w:rsidRDefault="00F858A0" w:rsidP="005C0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9F1C1A">
              <w:t>M05</w:t>
            </w:r>
          </w:p>
        </w:tc>
        <w:tc>
          <w:tcPr>
            <w:tcW w:w="171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0A47770A" w14:textId="77777777" w:rsidR="00F858A0" w:rsidRPr="009F1C1A" w:rsidRDefault="00F858A0" w:rsidP="005C00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9F1C1A">
              <w:t>37.95130</w:t>
            </w:r>
          </w:p>
        </w:tc>
        <w:tc>
          <w:tcPr>
            <w:tcW w:w="2070" w:type="dxa"/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14:paraId="72AE7633" w14:textId="77777777" w:rsidR="00F858A0" w:rsidRPr="009F1C1A" w:rsidRDefault="00F858A0" w:rsidP="005C0042">
            <w:pPr>
              <w:widowControl w:val="0"/>
              <w:jc w:val="center"/>
            </w:pPr>
            <w:r w:rsidRPr="009F1C1A">
              <w:t>-91.50868</w:t>
            </w:r>
          </w:p>
        </w:tc>
        <w:tc>
          <w:tcPr>
            <w:tcW w:w="2160" w:type="dxa"/>
            <w:vAlign w:val="center"/>
          </w:tcPr>
          <w:p w14:paraId="29F96BE1" w14:textId="77777777" w:rsidR="00F858A0" w:rsidRPr="009F1C1A" w:rsidRDefault="00F858A0" w:rsidP="005C0042">
            <w:pPr>
              <w:widowControl w:val="0"/>
              <w:jc w:val="center"/>
            </w:pPr>
            <w:r w:rsidRPr="009F1C1A">
              <w:t xml:space="preserve">JFBM </w:t>
            </w:r>
            <w:r>
              <w:t>49828</w:t>
            </w:r>
          </w:p>
        </w:tc>
      </w:tr>
    </w:tbl>
    <w:p w14:paraId="4EE6D7C9" w14:textId="77777777" w:rsidR="00F858A0" w:rsidRDefault="00F858A0" w:rsidP="00F858A0"/>
    <w:p w14:paraId="08F12732" w14:textId="77777777" w:rsidR="00F858A0" w:rsidRDefault="00F858A0" w:rsidP="00F858A0"/>
    <w:p w14:paraId="26794F3B" w14:textId="77777777" w:rsidR="00F858A0" w:rsidRDefault="00F858A0" w:rsidP="00F858A0"/>
    <w:p w14:paraId="16E14867" w14:textId="77777777" w:rsidR="00F858A0" w:rsidRDefault="00F858A0" w:rsidP="00F858A0"/>
    <w:p w14:paraId="5BA35336" w14:textId="77777777" w:rsidR="00F858A0" w:rsidRDefault="00F858A0" w:rsidP="00F858A0"/>
    <w:p w14:paraId="23BC1683" w14:textId="77777777" w:rsidR="00F858A0" w:rsidRDefault="00F858A0" w:rsidP="00F858A0"/>
    <w:p w14:paraId="01B8558B" w14:textId="77777777" w:rsidR="00F858A0" w:rsidRDefault="00F858A0" w:rsidP="00F858A0"/>
    <w:p w14:paraId="17B66095" w14:textId="77777777" w:rsidR="00F858A0" w:rsidRDefault="00F858A0" w:rsidP="00F858A0"/>
    <w:p w14:paraId="4AA3F89E" w14:textId="77777777" w:rsidR="00F858A0" w:rsidRDefault="00F858A0" w:rsidP="00F858A0"/>
    <w:p w14:paraId="0F8590A1" w14:textId="77777777" w:rsidR="00F858A0" w:rsidRDefault="00F858A0" w:rsidP="00F858A0"/>
    <w:p w14:paraId="28989C5E" w14:textId="77777777" w:rsidR="00374F6C" w:rsidRDefault="00374F6C"/>
    <w:sectPr w:rsidR="00374F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8A0"/>
    <w:rsid w:val="00374F6C"/>
    <w:rsid w:val="00F85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1585DE"/>
  <w15:chartTrackingRefBased/>
  <w15:docId w15:val="{C4FDEDCC-34ED-7243-83B6-B8A5A736F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8A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8">
    <w:name w:val="8"/>
    <w:basedOn w:val="TableNormal"/>
    <w:rsid w:val="00F858A0"/>
    <w:rPr>
      <w:rFonts w:ascii="Calibri" w:eastAsia="Calibri" w:hAnsi="Calibri" w:cs="Calibri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5-24T19:42:00Z</dcterms:created>
  <dcterms:modified xsi:type="dcterms:W3CDTF">2021-05-24T19:42:00Z</dcterms:modified>
</cp:coreProperties>
</file>